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19CA5E" w14:textId="77777777" w:rsidR="000937BE" w:rsidRDefault="000937BE">
      <w:pPr>
        <w:rPr>
          <w:rFonts w:ascii="Arial" w:eastAsia="游明朝" w:hAnsi="Arial" w:cs="Arial"/>
          <w:b/>
          <w:bCs/>
          <w:sz w:val="24"/>
          <w:szCs w:val="24"/>
        </w:rPr>
      </w:pPr>
      <w:r>
        <w:rPr>
          <w:rFonts w:ascii="Arial" w:eastAsia="游明朝" w:hAnsi="Arial" w:cs="Arial" w:hint="eastAsia"/>
          <w:b/>
          <w:bCs/>
          <w:sz w:val="24"/>
          <w:szCs w:val="24"/>
        </w:rPr>
        <w:t xml:space="preserve">Supplemental File 6 </w:t>
      </w:r>
    </w:p>
    <w:p w14:paraId="30BCC005" w14:textId="62B57C0D" w:rsidR="000937BE" w:rsidRDefault="000937BE">
      <w:r>
        <w:rPr>
          <w:rFonts w:ascii="Arial" w:eastAsia="游明朝" w:hAnsi="Arial" w:cs="Arial" w:hint="eastAsia"/>
          <w:b/>
          <w:bCs/>
          <w:sz w:val="24"/>
          <w:szCs w:val="24"/>
        </w:rPr>
        <w:t>Table:</w:t>
      </w:r>
      <w:r w:rsidRPr="001D7259">
        <w:rPr>
          <w:rFonts w:ascii="Arial" w:eastAsia="游明朝" w:hAnsi="Arial" w:cs="Arial"/>
          <w:b/>
          <w:bCs/>
          <w:sz w:val="24"/>
          <w:szCs w:val="24"/>
        </w:rPr>
        <w:t xml:space="preserve"> </w:t>
      </w:r>
      <w:r>
        <w:rPr>
          <w:rFonts w:ascii="Arial" w:eastAsia="游明朝" w:hAnsi="Arial" w:cs="Arial"/>
          <w:b/>
          <w:bCs/>
          <w:sz w:val="24"/>
          <w:szCs w:val="24"/>
        </w:rPr>
        <w:t>“</w:t>
      </w:r>
      <w:r w:rsidRPr="001D7259">
        <w:rPr>
          <w:rFonts w:ascii="Arial" w:eastAsia="游明朝" w:hAnsi="Arial" w:cs="Arial"/>
          <w:b/>
          <w:bCs/>
          <w:sz w:val="24"/>
          <w:szCs w:val="24"/>
        </w:rPr>
        <w:t>Factors affecting surgical outcomes: multivariate analysis of institutional and surgeon characteristics"</w:t>
      </w:r>
    </w:p>
    <w:p w14:paraId="4F60CEFD" w14:textId="77777777" w:rsidR="000937BE" w:rsidRDefault="000937BE"/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992"/>
        <w:gridCol w:w="1418"/>
        <w:gridCol w:w="283"/>
        <w:gridCol w:w="1680"/>
        <w:gridCol w:w="447"/>
        <w:gridCol w:w="1415"/>
        <w:gridCol w:w="995"/>
        <w:gridCol w:w="2410"/>
        <w:gridCol w:w="2410"/>
      </w:tblGrid>
      <w:tr w:rsidR="00422159" w:rsidRPr="00064201" w14:paraId="7F61517C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B92F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Segoe UI Symbol" w:hAnsi="Segoe UI Symbol" w:cs="Segoe UI Symbol"/>
                <w:szCs w:val="21"/>
              </w:rPr>
              <w:t>➀</w:t>
            </w:r>
            <w:r w:rsidRPr="00064201">
              <w:rPr>
                <w:rFonts w:ascii="Arial" w:hAnsi="Arial" w:cs="Arial"/>
                <w:szCs w:val="21"/>
              </w:rPr>
              <w:t>Niche length (mm)</w:t>
            </w:r>
          </w:p>
        </w:tc>
      </w:tr>
      <w:tr w:rsidR="00422159" w:rsidRPr="00064201" w14:paraId="31C72C39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38000C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our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0A9A59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m of Squar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7422B2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d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07F6CD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Mean Squ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337F2183" w14:textId="027EBD0F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</w:t>
            </w:r>
            <w:r w:rsidR="0035475A">
              <w:rPr>
                <w:rFonts w:ascii="Arial" w:hAnsi="Arial" w:cs="Arial" w:hint="eastAsia"/>
                <w:szCs w:val="21"/>
              </w:rPr>
              <w:t>-v</w:t>
            </w:r>
            <w:r w:rsidRPr="00064201">
              <w:rPr>
                <w:rFonts w:ascii="Arial" w:hAnsi="Arial" w:cs="Arial"/>
                <w:szCs w:val="21"/>
              </w:rPr>
              <w:t>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F357B47" w14:textId="4E3E6590" w:rsidR="00422159" w:rsidRPr="00064201" w:rsidRDefault="0035475A" w:rsidP="00422159">
            <w:pPr>
              <w:rPr>
                <w:rFonts w:ascii="Arial" w:hAnsi="Arial" w:cs="Arial" w:hint="eastAsia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p-value</w:t>
            </w:r>
          </w:p>
        </w:tc>
      </w:tr>
      <w:tr w:rsidR="00422159" w:rsidRPr="00064201" w14:paraId="372C9BD3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453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ervical dilation (</w:t>
            </w:r>
            <w:r w:rsidRPr="00064201">
              <w:rPr>
                <w:rFonts w:ascii="Cambria Math" w:hAnsi="Cambria Math" w:cs="Cambria Math"/>
                <w:szCs w:val="21"/>
              </w:rPr>
              <w:t>≧</w:t>
            </w:r>
            <w:r w:rsidRPr="00064201">
              <w:rPr>
                <w:rFonts w:ascii="Arial" w:hAnsi="Arial" w:cs="Arial"/>
                <w:szCs w:val="21"/>
              </w:rPr>
              <w:t>6c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EBA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34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1F19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DC7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34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D9A2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43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E9AF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510 </w:t>
            </w:r>
          </w:p>
        </w:tc>
      </w:tr>
      <w:tr w:rsidR="00422159" w:rsidRPr="00064201" w14:paraId="601A3F2A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C52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2E2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8.539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623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DAE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8.53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89D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5.73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DE65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220A4A3A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62AD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73CC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94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4AC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B4A2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94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555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0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B14D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0.581</w:t>
            </w:r>
          </w:p>
        </w:tc>
      </w:tr>
      <w:tr w:rsidR="00422159" w:rsidRPr="00064201" w14:paraId="410DE24E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64A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8C68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66.53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E594D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BEDD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86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306D5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F3C0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0B5C4B73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AFB26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072C8942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46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linical experie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1F0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566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4AB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966B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566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F1A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509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3E9C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476 </w:t>
            </w:r>
          </w:p>
        </w:tc>
      </w:tr>
      <w:tr w:rsidR="00422159" w:rsidRPr="00064201" w14:paraId="3D79429A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A562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82AA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02.94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A092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58D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02.94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CA6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3.48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C84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74AA640F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D16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9625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224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F417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FDC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22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A475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4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0514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07 </w:t>
            </w:r>
          </w:p>
        </w:tc>
      </w:tr>
      <w:tr w:rsidR="00422159" w:rsidRPr="00064201" w14:paraId="52773081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82C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1F7C9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64.04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B745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AEC0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74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2D61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20B4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4C15A107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CA7F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6F857635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F56A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aci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BCE4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98.444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49D6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77A0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2.815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DB2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2.433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40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1CF5E532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4C7D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25A7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3.530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7FD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F905F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3.53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6AAA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4.06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6F6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131D7967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669F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CB29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.06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5B9CE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FFCA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.35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AD44C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65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53A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79 </w:t>
            </w:r>
          </w:p>
        </w:tc>
      </w:tr>
      <w:tr w:rsidR="00422159" w:rsidRPr="00064201" w14:paraId="290C1315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C7136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4005A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59.559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248F6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2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D8EA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.63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764D4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0320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1D6AA7E3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F44CC9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59A365FD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64D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Cambria Math" w:hAnsi="Cambria Math" w:cs="Cambria Math"/>
                <w:szCs w:val="21"/>
              </w:rPr>
              <w:t>②</w:t>
            </w:r>
            <w:r w:rsidRPr="00064201">
              <w:rPr>
                <w:rFonts w:ascii="Arial" w:hAnsi="Arial" w:cs="Arial"/>
                <w:szCs w:val="21"/>
              </w:rPr>
              <w:t>Niche depth (mm)</w:t>
            </w:r>
          </w:p>
        </w:tc>
      </w:tr>
      <w:tr w:rsidR="00422159" w:rsidRPr="00064201" w14:paraId="18579E4F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C8C805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our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525476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m of Squar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23014C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d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998F2A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Mean Squ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BA1AF8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4D7DD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P</w:t>
            </w:r>
          </w:p>
        </w:tc>
      </w:tr>
      <w:tr w:rsidR="00422159" w:rsidRPr="00064201" w14:paraId="216E9B29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F73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ervical dilation (</w:t>
            </w:r>
            <w:r w:rsidRPr="00064201">
              <w:rPr>
                <w:rFonts w:ascii="Cambria Math" w:hAnsi="Cambria Math" w:cs="Cambria Math"/>
                <w:szCs w:val="21"/>
              </w:rPr>
              <w:t>≧</w:t>
            </w:r>
            <w:r w:rsidRPr="00064201">
              <w:rPr>
                <w:rFonts w:ascii="Arial" w:hAnsi="Arial" w:cs="Arial"/>
                <w:szCs w:val="21"/>
              </w:rPr>
              <w:t>6c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8F3D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49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03AE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1878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4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9931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6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EBE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682 </w:t>
            </w:r>
          </w:p>
        </w:tc>
      </w:tr>
      <w:tr w:rsidR="00422159" w:rsidRPr="00064201" w14:paraId="10798949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342D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lastRenderedPageBreak/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29B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0.457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2675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332D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0.45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36CA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.80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D169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&lt;0.001 </w:t>
            </w:r>
          </w:p>
        </w:tc>
      </w:tr>
      <w:tr w:rsidR="00422159" w:rsidRPr="00064201" w14:paraId="5B1AD226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47FD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988D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10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468B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30E6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10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378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74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7036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90 </w:t>
            </w:r>
          </w:p>
        </w:tc>
      </w:tr>
      <w:tr w:rsidR="00422159" w:rsidRPr="00064201" w14:paraId="56E12BF0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D11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ED948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19.99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66E11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633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48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0CBE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F97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428A9787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F6AA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18E47F63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3E53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linical experie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E552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746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02D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AFE3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746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79DC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50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DE48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479 </w:t>
            </w:r>
          </w:p>
        </w:tc>
      </w:tr>
      <w:tr w:rsidR="00422159" w:rsidRPr="00064201" w14:paraId="555DF24A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7ADD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DA4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5.842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3A8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D5A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5.84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989F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0.92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E8CD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&lt;0.001 </w:t>
            </w:r>
          </w:p>
        </w:tc>
      </w:tr>
      <w:tr w:rsidR="00422159" w:rsidRPr="00064201" w14:paraId="1A382E48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4E71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2078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37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1D1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BAD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3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BDE5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2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E419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634 </w:t>
            </w:r>
          </w:p>
        </w:tc>
      </w:tr>
      <w:tr w:rsidR="00422159" w:rsidRPr="00064201" w14:paraId="08123459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4388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08771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20.22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E940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120AD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483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5BCD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A072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65D95685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EFC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11D83C30" w14:textId="77777777" w:rsidTr="00EA1599">
        <w:trPr>
          <w:trHeight w:val="360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929F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aci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C006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142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A20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5B6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8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6F9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5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35F3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857 </w:t>
            </w:r>
          </w:p>
        </w:tc>
      </w:tr>
      <w:tr w:rsidR="00422159" w:rsidRPr="00064201" w14:paraId="61258CC0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9BF4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CB9D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.180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A19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EA71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.18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6A9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8.90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C3A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&lt;0.001 </w:t>
            </w:r>
          </w:p>
        </w:tc>
      </w:tr>
      <w:tr w:rsidR="00422159" w:rsidRPr="00064201" w14:paraId="2CED8461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597E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B0A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466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26C1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0A3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15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5F7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77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0E7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509 </w:t>
            </w:r>
          </w:p>
        </w:tc>
      </w:tr>
      <w:tr w:rsidR="00422159" w:rsidRPr="00064201" w14:paraId="3543D700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C3EB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F35F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15.996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6411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2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CBD1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49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F071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051E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0B11B28E" w14:textId="77777777" w:rsidTr="00EA1599">
        <w:trPr>
          <w:trHeight w:val="360"/>
        </w:trPr>
        <w:tc>
          <w:tcPr>
            <w:tcW w:w="34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BF60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AABB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A22E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186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FF0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581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92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10C46AD1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BA3B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Cambria Math" w:hAnsi="Cambria Math" w:cs="Cambria Math"/>
                <w:szCs w:val="21"/>
              </w:rPr>
              <w:t>③</w:t>
            </w:r>
            <w:r w:rsidRPr="00064201">
              <w:rPr>
                <w:rFonts w:ascii="Arial" w:hAnsi="Arial" w:cs="Arial"/>
                <w:szCs w:val="21"/>
              </w:rPr>
              <w:t>RMT (mm)</w:t>
            </w:r>
          </w:p>
        </w:tc>
      </w:tr>
      <w:tr w:rsidR="00422159" w:rsidRPr="00064201" w14:paraId="3B9DCAFF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A42846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our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4DE514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m of Squar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FE05C1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d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D3AD0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Mean Squ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545DA40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76A7F2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P</w:t>
            </w:r>
          </w:p>
        </w:tc>
      </w:tr>
      <w:tr w:rsidR="00422159" w:rsidRPr="00064201" w14:paraId="6D1CB30C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176D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ervical dilation (</w:t>
            </w:r>
            <w:r w:rsidRPr="00064201">
              <w:rPr>
                <w:rFonts w:ascii="Cambria Math" w:hAnsi="Cambria Math" w:cs="Cambria Math"/>
                <w:szCs w:val="21"/>
              </w:rPr>
              <w:t>≧</w:t>
            </w:r>
            <w:r w:rsidRPr="00064201">
              <w:rPr>
                <w:rFonts w:ascii="Arial" w:hAnsi="Arial" w:cs="Arial"/>
                <w:szCs w:val="21"/>
              </w:rPr>
              <w:t>6c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3C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.004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57E5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F3B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.00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2A5D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54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704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15 </w:t>
            </w:r>
          </w:p>
        </w:tc>
      </w:tr>
      <w:tr w:rsidR="00422159" w:rsidRPr="00064201" w14:paraId="636EA561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DC51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F461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7.317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0E3C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F459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7.31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C75A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7.31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9BD4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&lt;0.001 </w:t>
            </w:r>
          </w:p>
        </w:tc>
      </w:tr>
      <w:tr w:rsidR="00422159" w:rsidRPr="00064201" w14:paraId="3F83A2A7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65C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B66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75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F2C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B6FD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7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E8A1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4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5297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832 </w:t>
            </w:r>
          </w:p>
        </w:tc>
      </w:tr>
      <w:tr w:rsidR="00422159" w:rsidRPr="00064201" w14:paraId="33D01B0D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3A8E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735D4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39.680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EC2A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0DD0A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88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9ECD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D0802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16785382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A89E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4D0441B3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62B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linical experie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D59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0.835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DB42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60B6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0.835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014D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.49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F65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20 </w:t>
            </w:r>
          </w:p>
        </w:tc>
      </w:tr>
      <w:tr w:rsidR="00422159" w:rsidRPr="00064201" w14:paraId="6CD69E82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949C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0BB7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04.84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4084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CCB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04.84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179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7.65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21CC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3B676D81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E5A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037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.81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CBF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93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.81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44A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53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8B7F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17 </w:t>
            </w:r>
          </w:p>
        </w:tc>
      </w:tr>
      <w:tr w:rsidR="00422159" w:rsidRPr="00064201" w14:paraId="2BFB132D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0CCB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1AAD6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18.884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AF3E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ABFB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791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9226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8896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66CC6114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B5D0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4B69C195" w14:textId="77777777" w:rsidTr="00EA1599">
        <w:trPr>
          <w:trHeight w:val="360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53B6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aci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B1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76.271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3D49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71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5.424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32DA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.10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B272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3E02531F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56B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297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2.220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726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A26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2.22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91FD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0.27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758B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02 </w:t>
            </w:r>
          </w:p>
        </w:tc>
      </w:tr>
      <w:tr w:rsidR="00422159" w:rsidRPr="00064201" w14:paraId="677ED131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B976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9E7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6.727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816D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2221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.90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34F6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9.21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939E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37700771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2C3E4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5D54A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65.125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63D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2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22A5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13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0544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BF0D5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56CB383F" w14:textId="77777777" w:rsidTr="00EA1599">
        <w:trPr>
          <w:trHeight w:val="360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5A6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3AD640B2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9BB6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Cambria Math" w:hAnsi="Cambria Math" w:cs="Cambria Math"/>
                <w:szCs w:val="21"/>
              </w:rPr>
              <w:t>④</w:t>
            </w:r>
            <w:r w:rsidRPr="00064201">
              <w:rPr>
                <w:rFonts w:ascii="Arial" w:hAnsi="Arial" w:cs="Arial"/>
                <w:szCs w:val="21"/>
              </w:rPr>
              <w:t>Niche width (mm)</w:t>
            </w:r>
          </w:p>
        </w:tc>
      </w:tr>
      <w:tr w:rsidR="00422159" w:rsidRPr="00064201" w14:paraId="08A45EF7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87CB8F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our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3CFCBF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m of Squar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5CFC6F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d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F102F6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Mean Squ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AF7FF3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707285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P</w:t>
            </w:r>
          </w:p>
        </w:tc>
      </w:tr>
      <w:tr w:rsidR="00422159" w:rsidRPr="00064201" w14:paraId="53CAC5AE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E1C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ervical dilation (</w:t>
            </w:r>
            <w:r w:rsidRPr="00064201">
              <w:rPr>
                <w:rFonts w:ascii="Cambria Math" w:hAnsi="Cambria Math" w:cs="Cambria Math"/>
                <w:szCs w:val="21"/>
              </w:rPr>
              <w:t>≧</w:t>
            </w:r>
            <w:r w:rsidRPr="00064201">
              <w:rPr>
                <w:rFonts w:ascii="Arial" w:hAnsi="Arial" w:cs="Arial"/>
                <w:szCs w:val="21"/>
              </w:rPr>
              <w:t>6c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640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608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797D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8120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60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8B8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4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7C5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621 </w:t>
            </w:r>
          </w:p>
        </w:tc>
      </w:tr>
      <w:tr w:rsidR="00422159" w:rsidRPr="00064201" w14:paraId="40DADFC6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E7C0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04E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3.100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D6B5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B60D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3.1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DE99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.07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76AD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05 </w:t>
            </w:r>
          </w:p>
        </w:tc>
      </w:tr>
      <w:tr w:rsidR="00422159" w:rsidRPr="00064201" w14:paraId="147D9471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779B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4F93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12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3C8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0D6B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215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0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B73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966 </w:t>
            </w:r>
          </w:p>
        </w:tc>
      </w:tr>
      <w:tr w:rsidR="00422159" w:rsidRPr="00064201" w14:paraId="31BEC4B3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46B0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7A92F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420.27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4894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F4806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.57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ECE0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63B25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79B60331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CC6D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1D665118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5793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linical experien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398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.105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2A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5341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.105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C0FF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23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B78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267 </w:t>
            </w:r>
          </w:p>
        </w:tc>
      </w:tr>
      <w:tr w:rsidR="00422159" w:rsidRPr="00064201" w14:paraId="4FA43CD9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1CF2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BEF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7.18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E112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594E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87.18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F677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.32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4DD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71D6E9CE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F21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4A1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15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295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8E80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1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9DEC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580B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895 </w:t>
            </w:r>
          </w:p>
        </w:tc>
      </w:tr>
      <w:tr w:rsidR="00422159" w:rsidRPr="00064201" w14:paraId="71081258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4661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C791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413.701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9F065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2B89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.545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FED7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B5D70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767CDC94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4A72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05F8A660" w14:textId="77777777" w:rsidTr="00EA1599">
        <w:trPr>
          <w:trHeight w:val="360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051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acility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A14D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55.112 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EA11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14D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8.37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8923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.99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E34B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32 </w:t>
            </w:r>
          </w:p>
        </w:tc>
      </w:tr>
      <w:tr w:rsidR="00422159" w:rsidRPr="00064201" w14:paraId="2937673B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3615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AA78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5.28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A3DE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5F93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5.28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CB6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7.38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971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07 </w:t>
            </w:r>
          </w:p>
        </w:tc>
      </w:tr>
      <w:tr w:rsidR="00422159" w:rsidRPr="00064201" w14:paraId="72D7FDAB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0063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612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4.358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6D1F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25D5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4.78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4375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.4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CB35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68 </w:t>
            </w:r>
          </w:p>
        </w:tc>
      </w:tr>
      <w:tr w:rsidR="00422159" w:rsidRPr="00064201" w14:paraId="38629791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81C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1DB40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299.417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09ED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2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29F18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.12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23789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6540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4C9DD9E3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D554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0B95E237" w14:textId="77777777" w:rsidTr="00EA1599">
        <w:trPr>
          <w:trHeight w:val="345"/>
        </w:trPr>
        <w:tc>
          <w:tcPr>
            <w:tcW w:w="1445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CC9C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  <w:vertAlign w:val="superscript"/>
              </w:rPr>
              <w:t>a</w:t>
            </w:r>
            <w:r w:rsidRPr="00064201">
              <w:rPr>
                <w:rFonts w:ascii="Arial" w:hAnsi="Arial" w:cs="Arial"/>
                <w:szCs w:val="21"/>
              </w:rPr>
              <w:t>Rate of niche (%)</w:t>
            </w:r>
          </w:p>
        </w:tc>
      </w:tr>
      <w:tr w:rsidR="00422159" w:rsidRPr="00064201" w14:paraId="0EFCA3D5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1014025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ource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6AA9A8F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m of Squares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09C3761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df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2A95A42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Mean Squa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49C7193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 Valu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2F2F2"/>
            <w:noWrap/>
            <w:vAlign w:val="center"/>
            <w:hideMark/>
          </w:tcPr>
          <w:p w14:paraId="761E99B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P</w:t>
            </w:r>
          </w:p>
        </w:tc>
      </w:tr>
      <w:tr w:rsidR="00422159" w:rsidRPr="00064201" w14:paraId="36841FB7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5D07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Cervical dilation (</w:t>
            </w:r>
            <w:r w:rsidRPr="00064201">
              <w:rPr>
                <w:rFonts w:ascii="Cambria Math" w:hAnsi="Cambria Math" w:cs="Cambria Math"/>
                <w:szCs w:val="21"/>
              </w:rPr>
              <w:t>≧</w:t>
            </w:r>
            <w:r w:rsidRPr="00064201">
              <w:rPr>
                <w:rFonts w:ascii="Arial" w:hAnsi="Arial" w:cs="Arial"/>
                <w:szCs w:val="21"/>
              </w:rPr>
              <w:t>6cm)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B0D8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717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35CB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7F25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71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950C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1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5D6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910 </w:t>
            </w:r>
          </w:p>
        </w:tc>
      </w:tr>
      <w:tr w:rsidR="00422159" w:rsidRPr="00064201" w14:paraId="7C9992AD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1824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AC9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011.094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E068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D873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011.09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33D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2.51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626C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&lt;0.001</w:t>
            </w:r>
          </w:p>
        </w:tc>
      </w:tr>
      <w:tr w:rsidR="00422159" w:rsidRPr="00064201" w14:paraId="3FD6AD66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EB8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D36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74.393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14BC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618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74.393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AFCC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55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FAFC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457 </w:t>
            </w:r>
          </w:p>
        </w:tc>
      </w:tr>
      <w:tr w:rsidR="00422159" w:rsidRPr="00064201" w14:paraId="3BFB09C2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6E89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4B33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893.970 </w:t>
            </w:r>
          </w:p>
        </w:tc>
        <w:tc>
          <w:tcPr>
            <w:tcW w:w="241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ACE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13AC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3.768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80A7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　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25E62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　</w:t>
            </w:r>
          </w:p>
        </w:tc>
      </w:tr>
    </w:tbl>
    <w:p w14:paraId="28B23C08" w14:textId="77777777" w:rsidR="00422159" w:rsidRPr="00064201" w:rsidRDefault="00422159" w:rsidP="00422159">
      <w:pPr>
        <w:rPr>
          <w:rFonts w:ascii="Arial" w:hAnsi="Arial" w:cs="Arial"/>
          <w:szCs w:val="21"/>
        </w:rPr>
      </w:pPr>
    </w:p>
    <w:tbl>
      <w:tblPr>
        <w:tblW w:w="1445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9"/>
        <w:gridCol w:w="2410"/>
        <w:gridCol w:w="2410"/>
        <w:gridCol w:w="2410"/>
        <w:gridCol w:w="2410"/>
        <w:gridCol w:w="2410"/>
      </w:tblGrid>
      <w:tr w:rsidR="00422159" w:rsidRPr="00064201" w14:paraId="3D07D00E" w14:textId="77777777" w:rsidTr="00EA1599">
        <w:trPr>
          <w:trHeight w:val="345"/>
        </w:trPr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5CF9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bookmarkStart w:id="0" w:name="_Hlk192415839"/>
            <w:r w:rsidRPr="00064201">
              <w:rPr>
                <w:rFonts w:ascii="Arial" w:hAnsi="Arial" w:cs="Arial"/>
                <w:szCs w:val="21"/>
              </w:rPr>
              <w:t>Clinical experienc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38D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63.379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3472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E769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63.379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8789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991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FF3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60 </w:t>
            </w:r>
          </w:p>
        </w:tc>
      </w:tr>
      <w:tr w:rsidR="00422159" w:rsidRPr="00064201" w14:paraId="5F546DA2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7D7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AB93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193.8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200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F34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193.81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8D2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6.831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5727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&lt;0.001 </w:t>
            </w:r>
          </w:p>
        </w:tc>
      </w:tr>
      <w:tr w:rsidR="00422159" w:rsidRPr="00064201" w14:paraId="7BEF5A2D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EC12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6000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4.65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62E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B786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4.65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1FF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18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666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314 </w:t>
            </w:r>
          </w:p>
        </w:tc>
      </w:tr>
      <w:tr w:rsidR="00422159" w:rsidRPr="00064201" w14:paraId="4B494ECD" w14:textId="77777777" w:rsidTr="00EA1599">
        <w:trPr>
          <w:trHeight w:val="345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636B9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3EB8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567.60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0E97A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0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D52D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32.25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0B6A8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2C4B1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60F63D20" w14:textId="77777777" w:rsidTr="00EA1599">
        <w:trPr>
          <w:trHeight w:val="345"/>
        </w:trPr>
        <w:tc>
          <w:tcPr>
            <w:tcW w:w="144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60F725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  <w:tr w:rsidR="00422159" w:rsidRPr="00064201" w14:paraId="7D61812D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3EA0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Facil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4D5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648.296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0BB1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5868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6.099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76DB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72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902E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163 </w:t>
            </w:r>
          </w:p>
        </w:tc>
      </w:tr>
      <w:tr w:rsidR="00422159" w:rsidRPr="00064201" w14:paraId="603F1283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A81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Suture typ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4C73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86.3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9B0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.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9300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886.3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326EA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3.034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B68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&lt;0.001 </w:t>
            </w:r>
          </w:p>
        </w:tc>
      </w:tr>
      <w:tr w:rsidR="00422159" w:rsidRPr="00064201" w14:paraId="3F030068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11A4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Interac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A98D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468.147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727F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000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D37A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489.382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D8A8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3.905 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8ADDE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0.010 </w:t>
            </w:r>
          </w:p>
        </w:tc>
      </w:tr>
      <w:tr w:rsidR="00422159" w:rsidRPr="00064201" w14:paraId="17576F83" w14:textId="77777777" w:rsidTr="00EA1599">
        <w:trPr>
          <w:trHeight w:val="360"/>
        </w:trPr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358B1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Erro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DE6002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6565.467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012C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212.000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37C3A9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 xml:space="preserve">125.309 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F997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C915D6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  <w:r w:rsidRPr="00064201">
              <w:rPr>
                <w:rFonts w:ascii="Arial" w:hAnsi="Arial" w:cs="Arial"/>
                <w:szCs w:val="21"/>
              </w:rPr>
              <w:t>-</w:t>
            </w:r>
          </w:p>
        </w:tc>
      </w:tr>
      <w:tr w:rsidR="00422159" w:rsidRPr="00064201" w14:paraId="75CE7148" w14:textId="77777777" w:rsidTr="00EA1599">
        <w:trPr>
          <w:trHeight w:val="345"/>
        </w:trPr>
        <w:tc>
          <w:tcPr>
            <w:tcW w:w="14459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5DB3FB" w14:textId="77777777" w:rsidR="00422159" w:rsidRPr="00064201" w:rsidRDefault="00422159" w:rsidP="00422159">
            <w:pPr>
              <w:rPr>
                <w:rFonts w:ascii="Arial" w:hAnsi="Arial" w:cs="Arial"/>
                <w:szCs w:val="21"/>
              </w:rPr>
            </w:pPr>
          </w:p>
        </w:tc>
      </w:tr>
    </w:tbl>
    <w:bookmarkEnd w:id="0"/>
    <w:p w14:paraId="1C18EEF1" w14:textId="77777777" w:rsidR="0035475A" w:rsidRPr="0035475A" w:rsidRDefault="0035475A" w:rsidP="0035475A">
      <w:pPr>
        <w:suppressLineNumbers/>
        <w:spacing w:line="480" w:lineRule="auto"/>
        <w:rPr>
          <w:rFonts w:ascii="Arial" w:eastAsia="游明朝" w:hAnsi="Arial" w:cs="Arial"/>
          <w:sz w:val="22"/>
        </w:rPr>
      </w:pPr>
      <w:r w:rsidRPr="0035475A">
        <w:rPr>
          <w:rFonts w:ascii="Arial" w:eastAsia="Times New Roman" w:hAnsi="Arial" w:cs="Arial"/>
          <w:sz w:val="22"/>
        </w:rPr>
        <w:t>Abbreviation:</w:t>
      </w:r>
      <w:r w:rsidRPr="0035475A">
        <w:rPr>
          <w:rFonts w:ascii="Arial" w:eastAsia="游明朝" w:hAnsi="Arial" w:cs="Arial" w:hint="eastAsia"/>
          <w:sz w:val="22"/>
        </w:rPr>
        <w:t xml:space="preserve"> </w:t>
      </w:r>
      <w:r w:rsidRPr="0035475A">
        <w:rPr>
          <w:rFonts w:ascii="Arial" w:eastAsia="游明朝" w:hAnsi="Arial" w:cs="Arial"/>
          <w:sz w:val="22"/>
        </w:rPr>
        <w:t>df, degrees of freedom</w:t>
      </w:r>
      <w:r w:rsidRPr="0035475A">
        <w:rPr>
          <w:rFonts w:ascii="Arial" w:eastAsia="游明朝" w:hAnsi="Arial" w:cs="Arial" w:hint="eastAsia"/>
          <w:sz w:val="22"/>
        </w:rPr>
        <w:t>,</w:t>
      </w:r>
      <w:r w:rsidRPr="0035475A">
        <w:rPr>
          <w:rFonts w:ascii="Arial" w:eastAsia="Times New Roman" w:hAnsi="Arial" w:cs="Arial"/>
          <w:sz w:val="22"/>
        </w:rPr>
        <w:t xml:space="preserve"> RMT, residual myometrial thickness</w:t>
      </w:r>
      <w:r w:rsidRPr="0035475A">
        <w:rPr>
          <w:rFonts w:ascii="Arial" w:eastAsia="游明朝" w:hAnsi="Arial" w:cs="Arial" w:hint="eastAsia"/>
          <w:sz w:val="22"/>
        </w:rPr>
        <w:t>.</w:t>
      </w:r>
      <w:r w:rsidRPr="0035475A">
        <w:rPr>
          <w:rFonts w:ascii="Arial" w:eastAsia="游明朝" w:hAnsi="Arial" w:cs="Arial"/>
          <w:sz w:val="22"/>
        </w:rPr>
        <w:t xml:space="preserve"> </w:t>
      </w:r>
    </w:p>
    <w:p w14:paraId="03934C80" w14:textId="77777777" w:rsidR="0035475A" w:rsidRPr="0035475A" w:rsidRDefault="0035475A" w:rsidP="0035475A">
      <w:pPr>
        <w:suppressLineNumbers/>
        <w:spacing w:line="480" w:lineRule="auto"/>
        <w:rPr>
          <w:rFonts w:ascii="Arial" w:eastAsia="游明朝" w:hAnsi="Arial" w:cs="Arial"/>
          <w:sz w:val="22"/>
        </w:rPr>
      </w:pPr>
      <w:r w:rsidRPr="0035475A">
        <w:rPr>
          <w:rFonts w:ascii="Arial" w:eastAsia="游明朝" w:hAnsi="Arial" w:cs="Arial"/>
          <w:sz w:val="22"/>
        </w:rPr>
        <w:t>Notes:</w:t>
      </w:r>
    </w:p>
    <w:p w14:paraId="44EA7FC6" w14:textId="77777777" w:rsidR="0035475A" w:rsidRPr="0035475A" w:rsidRDefault="0035475A" w:rsidP="0035475A">
      <w:pPr>
        <w:widowControl/>
        <w:suppressLineNumbers/>
        <w:spacing w:line="480" w:lineRule="auto"/>
        <w:ind w:firstLineChars="50" w:firstLine="110"/>
        <w:jc w:val="left"/>
        <w:rPr>
          <w:rFonts w:ascii="Arial" w:eastAsia="游明朝" w:hAnsi="Arial" w:cs="Arial"/>
          <w:sz w:val="22"/>
        </w:rPr>
      </w:pPr>
      <w:r w:rsidRPr="0035475A">
        <w:rPr>
          <w:rFonts w:ascii="Arial" w:eastAsia="游明朝" w:hAnsi="Arial" w:cs="Arial"/>
          <w:sz w:val="22"/>
        </w:rPr>
        <w:t>Analysis performed using two-way ANOVA.</w:t>
      </w:r>
    </w:p>
    <w:p w14:paraId="7334AE63" w14:textId="77777777" w:rsidR="0035475A" w:rsidRPr="0035475A" w:rsidRDefault="0035475A" w:rsidP="0035475A">
      <w:pPr>
        <w:widowControl/>
        <w:suppressLineNumbers/>
        <w:spacing w:line="480" w:lineRule="auto"/>
        <w:ind w:firstLineChars="50" w:firstLine="110"/>
        <w:jc w:val="left"/>
        <w:rPr>
          <w:rFonts w:ascii="Arial" w:eastAsia="游明朝" w:hAnsi="Arial" w:cs="Arial"/>
          <w:sz w:val="22"/>
        </w:rPr>
      </w:pPr>
      <w:r w:rsidRPr="0035475A">
        <w:rPr>
          <w:rFonts w:ascii="Arial" w:eastAsia="游明朝" w:hAnsi="Arial" w:cs="Arial"/>
          <w:sz w:val="22"/>
        </w:rPr>
        <w:t>Rate of niche calculated as (niche depth/[niche depth + residual myometrial thickness]) × 100.</w:t>
      </w:r>
    </w:p>
    <w:p w14:paraId="4712F58A" w14:textId="77777777" w:rsidR="0035475A" w:rsidRPr="0035475A" w:rsidRDefault="0035475A" w:rsidP="0035475A">
      <w:pPr>
        <w:widowControl/>
        <w:suppressLineNumbers/>
        <w:spacing w:line="480" w:lineRule="auto"/>
        <w:ind w:firstLineChars="50" w:firstLine="110"/>
        <w:jc w:val="left"/>
        <w:rPr>
          <w:rFonts w:ascii="Arial" w:eastAsia="游明朝" w:hAnsi="Arial" w:cs="Arial"/>
          <w:sz w:val="22"/>
        </w:rPr>
      </w:pPr>
      <w:r w:rsidRPr="0035475A">
        <w:rPr>
          <w:rFonts w:ascii="Arial" w:eastAsia="游明朝" w:hAnsi="Arial" w:cs="Arial"/>
          <w:sz w:val="22"/>
        </w:rPr>
        <w:t>Statistical significance set at P&lt;0.05.</w:t>
      </w:r>
    </w:p>
    <w:p w14:paraId="3D62866D" w14:textId="77777777" w:rsidR="0035475A" w:rsidRPr="0035475A" w:rsidRDefault="0035475A" w:rsidP="0035475A">
      <w:pPr>
        <w:widowControl/>
        <w:suppressLineNumbers/>
        <w:spacing w:line="480" w:lineRule="auto"/>
        <w:ind w:firstLineChars="50" w:firstLine="110"/>
        <w:jc w:val="left"/>
        <w:rPr>
          <w:rFonts w:ascii="Arial" w:eastAsia="游明朝" w:hAnsi="Arial" w:cs="Arial"/>
          <w:sz w:val="22"/>
        </w:rPr>
      </w:pPr>
      <w:r w:rsidRPr="0035475A">
        <w:rPr>
          <w:rFonts w:ascii="Arial" w:eastAsia="游明朝" w:hAnsi="Arial" w:cs="Arial"/>
          <w:sz w:val="22"/>
        </w:rPr>
        <w:t>Dash (-) indicates not applicable.</w:t>
      </w:r>
    </w:p>
    <w:p w14:paraId="0311375E" w14:textId="77777777" w:rsidR="004A3D50" w:rsidRDefault="004A3D50"/>
    <w:sectPr w:rsidR="004A3D50" w:rsidSect="00422159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5F8CE2" w14:textId="77777777" w:rsidR="00FE148F" w:rsidRDefault="00FE148F" w:rsidP="000937BE">
      <w:r>
        <w:separator/>
      </w:r>
    </w:p>
  </w:endnote>
  <w:endnote w:type="continuationSeparator" w:id="0">
    <w:p w14:paraId="4E5B0EB9" w14:textId="77777777" w:rsidR="00FE148F" w:rsidRDefault="00FE148F" w:rsidP="000937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F84B91" w14:textId="77777777" w:rsidR="00FE148F" w:rsidRDefault="00FE148F" w:rsidP="000937BE">
      <w:r>
        <w:separator/>
      </w:r>
    </w:p>
  </w:footnote>
  <w:footnote w:type="continuationSeparator" w:id="0">
    <w:p w14:paraId="12BD8C53" w14:textId="77777777" w:rsidR="00FE148F" w:rsidRDefault="00FE148F" w:rsidP="000937B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C713150"/>
    <w:multiLevelType w:val="multilevel"/>
    <w:tmpl w:val="EB2CA89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842350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savePreviewPicture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159"/>
    <w:rsid w:val="00040782"/>
    <w:rsid w:val="00064201"/>
    <w:rsid w:val="000937BE"/>
    <w:rsid w:val="0035475A"/>
    <w:rsid w:val="00422159"/>
    <w:rsid w:val="004A3D50"/>
    <w:rsid w:val="008F6643"/>
    <w:rsid w:val="00FE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3D895D"/>
  <w15:chartTrackingRefBased/>
  <w15:docId w15:val="{B7ED3459-0DBA-4E4B-A837-C3E32477CF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2215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215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215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215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215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215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215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215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215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42215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42215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42215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422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422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422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422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42215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42215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42215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42215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215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42215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215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42215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215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42215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42215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42215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422159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937BE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937BE"/>
  </w:style>
  <w:style w:type="paragraph" w:styleId="ac">
    <w:name w:val="footer"/>
    <w:basedOn w:val="a"/>
    <w:link w:val="ad"/>
    <w:uiPriority w:val="99"/>
    <w:unhideWhenUsed/>
    <w:rsid w:val="000937BE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937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6</Pages>
  <Words>551</Words>
  <Characters>3142</Characters>
  <Application>Microsoft Office Word</Application>
  <DocSecurity>0</DocSecurity>
  <Lines>26</Lines>
  <Paragraphs>7</Paragraphs>
  <ScaleCrop>false</ScaleCrop>
  <Company/>
  <LinksUpToDate>false</LinksUpToDate>
  <CharactersWithSpaces>36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牧 尉太</dc:creator>
  <cp:keywords/>
  <dc:description/>
  <cp:lastModifiedBy>牧 尉太</cp:lastModifiedBy>
  <cp:revision>4</cp:revision>
  <dcterms:created xsi:type="dcterms:W3CDTF">2025-03-09T03:33:00Z</dcterms:created>
  <dcterms:modified xsi:type="dcterms:W3CDTF">2025-03-09T05:34:00Z</dcterms:modified>
</cp:coreProperties>
</file>